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815"/>
        <w:gridCol w:w="2724"/>
        <w:gridCol w:w="2668"/>
        <w:gridCol w:w="1688"/>
        <w:gridCol w:w="1897"/>
      </w:tblGrid>
      <w:tr w:rsidR="00B03BBE" w14:paraId="0BB14862" w14:textId="77777777" w:rsidTr="00E751B7">
        <w:trPr>
          <w:cantSplit/>
          <w:tblHeader/>
        </w:trPr>
        <w:tc>
          <w:tcPr>
            <w:tcW w:w="84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1DEFA86" w14:textId="77777777" w:rsidR="00B03BBE" w:rsidRDefault="00B03BBE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№ of participants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3280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389642E4" w14:textId="77777777" w:rsidR="00B03BBE" w:rsidRDefault="00B03BBE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Anticipated absolute effects (95% CI)</w:t>
            </w:r>
          </w:p>
        </w:tc>
        <w:tc>
          <w:tcPr>
            <w:tcW w:w="8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790F7B2" w14:textId="77777777" w:rsidR="00B03BBE" w:rsidRDefault="00B03BBE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Certainty</w:t>
            </w:r>
          </w:p>
        </w:tc>
      </w:tr>
      <w:tr w:rsidR="00E751B7" w14:paraId="5615A033" w14:textId="77777777" w:rsidTr="00E751B7">
        <w:trPr>
          <w:cantSplit/>
          <w:tblHeader/>
        </w:trPr>
        <w:tc>
          <w:tcPr>
            <w:tcW w:w="84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B3289F4" w14:textId="77777777" w:rsidR="00B03BBE" w:rsidRDefault="00B03BBE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2FD4F38" w14:textId="559B4BE6" w:rsidR="00B03BBE" w:rsidRPr="00B03BBE" w:rsidRDefault="00B03BBE">
            <w:pPr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sz w:val="16"/>
                <w:szCs w:val="16"/>
              </w:rPr>
              <w:t>Without a mobile phone app</w:t>
            </w:r>
          </w:p>
        </w:tc>
        <w:tc>
          <w:tcPr>
            <w:tcW w:w="123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AD4DFF4" w14:textId="38930175" w:rsidR="00B03BBE" w:rsidRDefault="00B03BBE" w:rsidP="00E751B7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sz w:val="16"/>
                <w:szCs w:val="16"/>
              </w:rPr>
              <w:t xml:space="preserve">With </w:t>
            </w:r>
            <w:r>
              <w:rPr>
                <w:rFonts w:ascii="Arial Narrow" w:eastAsia="Times New Roman" w:hAnsi="Arial Narrow"/>
                <w:b/>
                <w:sz w:val="16"/>
                <w:szCs w:val="16"/>
              </w:rPr>
              <w:t xml:space="preserve">mobile phone </w:t>
            </w:r>
            <w:r>
              <w:rPr>
                <w:rFonts w:ascii="Arial Narrow" w:eastAsia="Times New Roman" w:hAnsi="Arial Narrow"/>
                <w:b/>
                <w:sz w:val="16"/>
                <w:szCs w:val="16"/>
              </w:rPr>
              <w:t>apps</w:t>
            </w:r>
          </w:p>
        </w:tc>
        <w:tc>
          <w:tcPr>
            <w:tcW w:w="78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23A0477E" w14:textId="77777777" w:rsidR="00B03BBE" w:rsidRDefault="00B03BBE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87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6E37AEC" w14:textId="77777777" w:rsidR="00B03BBE" w:rsidRDefault="00B03BBE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E751B7" w14:paraId="0F5DAF70" w14:textId="77777777" w:rsidTr="00031B75">
        <w:trPr>
          <w:cantSplit/>
          <w:trHeight w:val="728"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AFA51D" w14:textId="5794B5D9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810942859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 xml:space="preserve">Energy intake 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937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2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8684D7" w14:textId="050E4370" w:rsidR="00B03BBE" w:rsidRDefault="00B03BBE">
            <w:pPr>
              <w:jc w:val="center"/>
              <w:divId w:val="207003704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energy intak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66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kcal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3A2F5C3" w14:textId="0F3DDA23" w:rsidR="00B03BBE" w:rsidRDefault="00B03BBE">
            <w:pPr>
              <w:jc w:val="center"/>
              <w:divId w:val="382025097"/>
              <w:rPr>
                <w:rFonts w:ascii="Arial Narrow" w:eastAsia="Times New Roman" w:hAnsi="Arial Narrow"/>
                <w:sz w:val="16"/>
                <w:szCs w:val="16"/>
              </w:rPr>
            </w:pPr>
            <w:r w:rsidRPr="00B03BBE">
              <w:rPr>
                <w:rFonts w:ascii="Arial Narrow" w:eastAsia="Times New Roman" w:hAnsi="Arial Narrow"/>
                <w:sz w:val="16"/>
                <w:szCs w:val="16"/>
              </w:rPr>
              <w:t>The mean energy intake wa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B03BBE">
              <w:rPr>
                <w:rFonts w:ascii="Arial Narrow" w:eastAsia="Times New Roman" w:hAnsi="Arial Narrow"/>
                <w:b/>
                <w:sz w:val="16"/>
                <w:szCs w:val="16"/>
              </w:rPr>
              <w:t>1322</w:t>
            </w:r>
            <w:r w:rsidRPr="00B03BBE">
              <w:rPr>
                <w:rFonts w:ascii="Arial Narrow" w:eastAsia="Times New Roman" w:hAnsi="Arial Narrow"/>
                <w:sz w:val="16"/>
                <w:szCs w:val="16"/>
              </w:rPr>
              <w:t xml:space="preserve"> kcal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B0285" w14:textId="2C2F1D56" w:rsidR="00B03BBE" w:rsidRDefault="00B03BBE">
            <w:pPr>
              <w:jc w:val="center"/>
              <w:divId w:val="99132680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B03BBE">
              <w:rPr>
                <w:rStyle w:val="cell-value"/>
                <w:rFonts w:ascii="Arial Narrow" w:eastAsia="Times New Roman" w:hAnsi="Arial Narrow"/>
                <w:b/>
                <w:sz w:val="16"/>
                <w:szCs w:val="16"/>
              </w:rPr>
              <w:t>140</w:t>
            </w:r>
            <w:r w:rsidRPr="00B03BB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.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89 kcal </w:t>
            </w:r>
            <w:r w:rsidR="00F351C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fe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-190.19</w:t>
            </w:r>
            <w:r w:rsidR="00F351C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fewer to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-91.59</w:t>
            </w:r>
            <w:r w:rsidR="00F351C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few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5C8980" w14:textId="685208C2" w:rsidR="00B03BBE" w:rsidRPr="00365882" w:rsidRDefault="00B03BBE">
            <w:pPr>
              <w:jc w:val="center"/>
              <w:divId w:val="105265292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="000A095C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c</w:t>
            </w:r>
            <w:proofErr w:type="gramEnd"/>
            <w:r w:rsidR="00365882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e</w:t>
            </w:r>
            <w:proofErr w:type="spellEnd"/>
          </w:p>
        </w:tc>
      </w:tr>
      <w:tr w:rsidR="00E751B7" w14:paraId="0FAAEE37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202425" w14:textId="48F1A4C8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531653391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 xml:space="preserve">Weight loss 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529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3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8C483D" w14:textId="1654A58D" w:rsidR="00B03BBE" w:rsidRDefault="00B03BBE">
            <w:pPr>
              <w:jc w:val="center"/>
              <w:divId w:val="142549085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weight los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</w:t>
            </w:r>
            <w:r w:rsidR="00FB52C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kg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BC1031" w14:textId="205FC1F6" w:rsidR="00B03BBE" w:rsidRDefault="00A35F54">
            <w:pPr>
              <w:jc w:val="center"/>
              <w:divId w:val="938224359"/>
              <w:rPr>
                <w:rFonts w:ascii="Arial Narrow" w:eastAsia="Times New Roman" w:hAnsi="Arial Narrow"/>
                <w:sz w:val="16"/>
                <w:szCs w:val="16"/>
              </w:rPr>
            </w:pPr>
            <w:r w:rsidRPr="00B03BBE">
              <w:rPr>
                <w:rFonts w:ascii="Arial Narrow" w:eastAsia="Times New Roman" w:hAnsi="Arial Narrow"/>
                <w:sz w:val="16"/>
                <w:szCs w:val="16"/>
              </w:rPr>
              <w:t xml:space="preserve">The mean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weight loss was </w:t>
            </w:r>
            <w:r w:rsidR="00F351CD" w:rsidRPr="00F351CD">
              <w:rPr>
                <w:rFonts w:ascii="Arial Narrow" w:eastAsia="Times New Roman" w:hAnsi="Arial Narrow"/>
                <w:b/>
                <w:sz w:val="16"/>
                <w:szCs w:val="16"/>
              </w:rPr>
              <w:t>0.77</w:t>
            </w:r>
            <w:r w:rsidR="00F351CD">
              <w:rPr>
                <w:rFonts w:ascii="Arial Narrow" w:eastAsia="Times New Roman" w:hAnsi="Arial Narrow"/>
                <w:sz w:val="16"/>
                <w:szCs w:val="16"/>
              </w:rPr>
              <w:t xml:space="preserve"> kg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C6254E" w14:textId="2B0DD5D8" w:rsidR="00B03BBE" w:rsidRDefault="00B03BBE">
            <w:pPr>
              <w:jc w:val="center"/>
              <w:divId w:val="4024911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7</w:t>
            </w:r>
            <w:r w:rsidR="00F351C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kg </w:t>
            </w:r>
            <w:r w:rsidR="00F351C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fe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F351C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1.20 fewer to -0.36 few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9204C4" w14:textId="2610120B" w:rsidR="00B03BBE" w:rsidRDefault="00B03BBE">
            <w:pPr>
              <w:jc w:val="center"/>
              <w:divId w:val="184944094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="000A095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 w:rsidR="000A095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r w:rsidR="00365882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e</w:t>
            </w:r>
            <w:proofErr w:type="spellEnd"/>
          </w:p>
        </w:tc>
      </w:tr>
      <w:tr w:rsidR="00E751B7" w14:paraId="67538814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1656F" w14:textId="5C65D76D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1006438454"/>
              <w:rPr>
                <w:rFonts w:ascii="Arial Narrow" w:eastAsia="Times New Roman" w:hAnsi="Arial Narrow"/>
                <w:sz w:val="16"/>
                <w:szCs w:val="16"/>
              </w:rPr>
            </w:pPr>
            <w:bookmarkStart w:id="0" w:name="_GoBack"/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 xml:space="preserve">Body fat loss </w:t>
            </w:r>
            <w:r w:rsidRPr="00E751B7">
              <w:rPr>
                <w:rStyle w:val="short-name"/>
                <w:rFonts w:ascii="Arial Narrow" w:eastAsia="Times New Roman" w:hAnsi="Arial Narrow"/>
                <w:sz w:val="16"/>
                <w:szCs w:val="16"/>
              </w:rPr>
              <w:t>(BMI)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340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2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DFDB0" w14:textId="7C1D2A79" w:rsidR="00B03BBE" w:rsidRDefault="00B03BBE">
            <w:pPr>
              <w:jc w:val="center"/>
              <w:divId w:val="124364098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ody fat loss was </w:t>
            </w:r>
            <w:r w:rsidR="00FB52CE" w:rsidRPr="00FB52CE">
              <w:rPr>
                <w:rStyle w:val="cell-value"/>
                <w:rFonts w:ascii="Arial Narrow" w:eastAsia="Times New Roman" w:hAnsi="Arial Narrow"/>
                <w:b/>
                <w:sz w:val="16"/>
                <w:szCs w:val="16"/>
              </w:rPr>
              <w:t>0.5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EA3369" w14:textId="708CB0C2" w:rsidR="00B03BBE" w:rsidRDefault="00FB52CE">
            <w:pPr>
              <w:jc w:val="center"/>
              <w:divId w:val="34413161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he mean body fat loss was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FB52CE">
              <w:rPr>
                <w:rStyle w:val="cell-value"/>
                <w:rFonts w:ascii="Arial Narrow" w:eastAsia="Times New Roman" w:hAnsi="Arial Narrow"/>
                <w:b/>
                <w:sz w:val="16"/>
                <w:szCs w:val="16"/>
              </w:rPr>
              <w:t>0.</w:t>
            </w:r>
            <w:r>
              <w:rPr>
                <w:rStyle w:val="cell-value"/>
                <w:rFonts w:ascii="Arial Narrow" w:eastAsia="Times New Roman" w:hAnsi="Arial Narrow"/>
                <w:b/>
                <w:sz w:val="16"/>
                <w:szCs w:val="16"/>
              </w:rPr>
              <w:t>1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t xml:space="preserve">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C32142" w14:textId="660E7275" w:rsidR="00B03BBE" w:rsidRDefault="00B03BBE">
            <w:pPr>
              <w:jc w:val="center"/>
              <w:divId w:val="121184420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 w:rsidR="00FB52C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2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%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FB52CE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0.5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</w:t>
            </w:r>
            <w:r w:rsidR="00FB52CE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0.0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FB52CE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low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DF99DA" w14:textId="374D60B0" w:rsidR="00B03BBE" w:rsidRDefault="00B03BBE">
            <w:pPr>
              <w:jc w:val="center"/>
              <w:divId w:val="98693331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="000A095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 w:rsidR="000A095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bookmarkEnd w:id="0"/>
      <w:tr w:rsidR="00E751B7" w14:paraId="33DEA310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985078" w14:textId="54DD4726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1604532849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 xml:space="preserve">Blood pressure - Systolic 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529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3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865A8" w14:textId="47F61526" w:rsidR="00B03BBE" w:rsidRDefault="00B03BBE">
            <w:pPr>
              <w:jc w:val="center"/>
              <w:divId w:val="43852978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lood pressure - Systolic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09.</w:t>
            </w:r>
            <w:r w:rsidR="00D963F2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Hg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F60D2B3" w14:textId="76047639" w:rsidR="00B03BBE" w:rsidRDefault="00D963F2">
            <w:pPr>
              <w:jc w:val="center"/>
              <w:divId w:val="11189103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lood pressure - Systolic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.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Hg</w:t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7FC977" w14:textId="4FC47219" w:rsidR="00B03BBE" w:rsidRDefault="00B03BBE">
            <w:pPr>
              <w:jc w:val="center"/>
              <w:divId w:val="211524693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63 mmHg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42 lower to 3.68 higher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6082B2" w14:textId="77777777" w:rsidR="00B03BBE" w:rsidRDefault="00B03BBE">
            <w:pPr>
              <w:jc w:val="center"/>
              <w:divId w:val="10951750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E751B7" w14:paraId="16028711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225A53" w14:textId="72508B1D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139810120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 xml:space="preserve">Blood pressure - Diastolic 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340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2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1DA654" w14:textId="77777777" w:rsidR="00B03BBE" w:rsidRDefault="00B03BBE">
            <w:pPr>
              <w:jc w:val="center"/>
              <w:divId w:val="18475976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lood pressure - Diastolic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2.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Hg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829836" w14:textId="06192011" w:rsidR="00B03BBE" w:rsidRDefault="00D963F2">
            <w:pPr>
              <w:jc w:val="center"/>
              <w:divId w:val="1835679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lood pressure - Diastolic was </w:t>
            </w:r>
            <w:r w:rsidRPr="00D963F2">
              <w:rPr>
                <w:rStyle w:val="cell-value"/>
                <w:rFonts w:ascii="Arial Narrow" w:eastAsia="Times New Roman" w:hAnsi="Arial Narrow"/>
                <w:b/>
                <w:sz w:val="16"/>
                <w:szCs w:val="16"/>
              </w:rPr>
              <w:t>73.5</w:t>
            </w:r>
            <w:r w:rsidRPr="00D963F2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mmHg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165C8F" w14:textId="4E89C4D3" w:rsidR="00B03BBE" w:rsidRDefault="00B03BBE">
            <w:pPr>
              <w:jc w:val="center"/>
              <w:divId w:val="26584352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33 mmHg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77 lower to 3.42 higher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E9A70E" w14:textId="77777777" w:rsidR="00B03BBE" w:rsidRDefault="00B03BBE">
            <w:pPr>
              <w:jc w:val="center"/>
              <w:divId w:val="190352260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E751B7" w14:paraId="1C63EE8E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044C12" w14:textId="7E5A9263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532957296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HbA1c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assessed with: %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494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2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2350FD" w14:textId="2F9106A3" w:rsidR="00B03BBE" w:rsidRDefault="00B03BBE">
            <w:pPr>
              <w:jc w:val="center"/>
              <w:divId w:val="19844473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b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A1c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CE6FC96" w14:textId="607889D9" w:rsidR="00B03BBE" w:rsidRDefault="00EE6761">
            <w:pPr>
              <w:jc w:val="center"/>
              <w:divId w:val="1435520229"/>
              <w:rPr>
                <w:rFonts w:ascii="Arial Narrow" w:eastAsia="Times New Roman" w:hAnsi="Arial Narrow"/>
                <w:sz w:val="16"/>
                <w:szCs w:val="16"/>
              </w:rPr>
            </w:pPr>
            <w:r w:rsidRPr="00EE6761">
              <w:rPr>
                <w:rFonts w:ascii="Arial Narrow" w:eastAsia="Times New Roman" w:hAnsi="Arial Narrow"/>
                <w:sz w:val="16"/>
                <w:szCs w:val="16"/>
              </w:rPr>
              <w:t xml:space="preserve">The mean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H</w:t>
            </w:r>
            <w:r w:rsidRPr="00EE6761">
              <w:rPr>
                <w:rFonts w:ascii="Arial Narrow" w:eastAsia="Times New Roman" w:hAnsi="Arial Narrow"/>
                <w:sz w:val="16"/>
                <w:szCs w:val="16"/>
              </w:rPr>
              <w:t xml:space="preserve">bA1c was </w:t>
            </w:r>
            <w:r w:rsidRPr="00EE6761">
              <w:rPr>
                <w:rFonts w:ascii="Arial Narrow" w:eastAsia="Times New Roman" w:hAnsi="Arial Narrow"/>
                <w:b/>
                <w:sz w:val="16"/>
                <w:szCs w:val="16"/>
              </w:rPr>
              <w:t>5.</w:t>
            </w:r>
            <w:r>
              <w:rPr>
                <w:rFonts w:ascii="Arial Narrow" w:eastAsia="Times New Roman" w:hAnsi="Arial Narrow"/>
                <w:b/>
                <w:sz w:val="16"/>
                <w:szCs w:val="16"/>
              </w:rPr>
              <w:t>3</w:t>
            </w:r>
            <w:r w:rsidRPr="00EE6761">
              <w:rPr>
                <w:rFonts w:ascii="Arial Narrow" w:eastAsia="Times New Roman" w:hAnsi="Arial Narrow"/>
                <w:sz w:val="16"/>
                <w:szCs w:val="16"/>
              </w:rPr>
              <w:t xml:space="preserve"> %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74D7F1" w14:textId="77777777" w:rsidR="00B03BBE" w:rsidRDefault="00B03BBE">
            <w:pPr>
              <w:jc w:val="center"/>
              <w:divId w:val="205673535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4 higher to 0.16 higher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8CFD0A" w14:textId="77777777" w:rsidR="00B03BBE" w:rsidRDefault="00B03BBE">
            <w:pPr>
              <w:jc w:val="center"/>
              <w:divId w:val="57084981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E751B7" w14:paraId="48E0994A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C37944" w14:textId="24586E94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1927305689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Total cholesterol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assessed with: mmol/L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494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2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CF6D6D" w14:textId="7C6B3C04" w:rsidR="00B03BBE" w:rsidRDefault="00B03BBE">
            <w:pPr>
              <w:jc w:val="center"/>
              <w:divId w:val="109355246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total cholesterol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0</w:t>
            </w:r>
            <w:r w:rsidR="00EE6761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ol/L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A5CF2E" w14:textId="38EA5C84" w:rsidR="00B03BBE" w:rsidRDefault="00EE6761">
            <w:pPr>
              <w:jc w:val="center"/>
              <w:divId w:val="198955015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total cholesterol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ol/L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09F6B8" w14:textId="72387EF4" w:rsidR="00B03BBE" w:rsidRDefault="00B03BBE">
            <w:pPr>
              <w:jc w:val="center"/>
              <w:divId w:val="204081170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2 mmol/L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1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18 higher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4AD6F8" w14:textId="77777777" w:rsidR="00B03BBE" w:rsidRDefault="00B03BBE">
            <w:pPr>
              <w:jc w:val="center"/>
              <w:divId w:val="190186336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E751B7" w14:paraId="4426438B" w14:textId="77777777" w:rsidTr="00E751B7">
        <w:trPr>
          <w:cantSplit/>
        </w:trPr>
        <w:tc>
          <w:tcPr>
            <w:tcW w:w="8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659408" w14:textId="7E8C313B" w:rsidR="00B03BBE" w:rsidRPr="00E751B7" w:rsidRDefault="00B03BBE" w:rsidP="00FB52CE">
            <w:pPr>
              <w:pStyle w:val="ListParagraph"/>
              <w:numPr>
                <w:ilvl w:val="0"/>
                <w:numId w:val="1"/>
              </w:numPr>
              <w:divId w:val="144014520"/>
              <w:rPr>
                <w:rFonts w:ascii="Arial Narrow" w:eastAsia="Times New Roman" w:hAnsi="Arial Narrow"/>
                <w:sz w:val="16"/>
                <w:szCs w:val="16"/>
              </w:rPr>
            </w:pP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HDL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assessed with: mmol/L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№ of participants: 494</w:t>
            </w:r>
            <w:r w:rsidRPr="00E751B7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E751B7">
              <w:rPr>
                <w:rStyle w:val="label"/>
                <w:rFonts w:ascii="Arial Narrow" w:eastAsia="Times New Roman" w:hAnsi="Arial Narrow"/>
                <w:sz w:val="16"/>
                <w:szCs w:val="16"/>
              </w:rPr>
              <w:t>(2 RCTs)</w:t>
            </w:r>
          </w:p>
        </w:tc>
        <w:tc>
          <w:tcPr>
            <w:tcW w:w="12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D42152" w14:textId="77777777" w:rsidR="00B03BBE" w:rsidRDefault="00B03BBE">
            <w:pPr>
              <w:jc w:val="center"/>
              <w:divId w:val="178345475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HDL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5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ol/L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0F16D1" w14:textId="0044E523" w:rsidR="00B03BBE" w:rsidRDefault="00EE6761">
            <w:pPr>
              <w:jc w:val="center"/>
              <w:divId w:val="131132189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HDL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5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mol/L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EB0319" w14:textId="2AC60B61" w:rsidR="00B03BBE" w:rsidRDefault="00B03BBE">
            <w:pPr>
              <w:jc w:val="center"/>
              <w:divId w:val="91909660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1 mmol/L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0</w:t>
            </w:r>
            <w:r w:rsidR="00EE676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08 higher)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2D89C" w14:textId="77777777" w:rsidR="00B03BBE" w:rsidRDefault="00B03BBE">
            <w:pPr>
              <w:jc w:val="center"/>
              <w:divId w:val="121531771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</w:tbl>
    <w:p w14:paraId="3B3BB952" w14:textId="77777777" w:rsidR="002B4BBC" w:rsidRPr="00031B75" w:rsidRDefault="00F108D0">
      <w:pPr>
        <w:pStyle w:val="Heading4"/>
        <w:rPr>
          <w:rFonts w:ascii="Arial Narrow" w:eastAsia="Times New Roman" w:hAnsi="Arial Narrow"/>
          <w:color w:val="000000"/>
          <w:sz w:val="22"/>
          <w:szCs w:val="22"/>
          <w:lang w:val="en"/>
        </w:rPr>
      </w:pPr>
      <w:r w:rsidRPr="00031B75">
        <w:rPr>
          <w:rFonts w:ascii="Arial Narrow" w:eastAsia="Times New Roman" w:hAnsi="Arial Narrow"/>
          <w:color w:val="000000"/>
          <w:sz w:val="22"/>
          <w:szCs w:val="22"/>
          <w:lang w:val="en"/>
        </w:rPr>
        <w:t>Explanations</w:t>
      </w:r>
    </w:p>
    <w:p w14:paraId="7D414DE9" w14:textId="77777777" w:rsidR="002B4BBC" w:rsidRDefault="00F108D0" w:rsidP="00031B75">
      <w:pPr>
        <w:spacing w:line="240" w:lineRule="auto"/>
        <w:divId w:val="176044059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Downgraded for unclear risk of bias</w:t>
      </w:r>
    </w:p>
    <w:p w14:paraId="4D56DCA7" w14:textId="77777777" w:rsidR="002B4BBC" w:rsidRDefault="00F108D0" w:rsidP="00031B75">
      <w:pPr>
        <w:spacing w:line="240" w:lineRule="auto"/>
        <w:divId w:val="113544077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P-value &lt;0.05, therefore, null hypothesis rejected</w:t>
      </w:r>
    </w:p>
    <w:p w14:paraId="185BD9FF" w14:textId="77777777" w:rsidR="002B4BBC" w:rsidRDefault="00F108D0" w:rsidP="00031B75">
      <w:pPr>
        <w:spacing w:line="240" w:lineRule="auto"/>
        <w:divId w:val="78119551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Endpoint differences in measure variable</w:t>
      </w:r>
    </w:p>
    <w:p w14:paraId="16C6D19F" w14:textId="77777777" w:rsidR="002B4BBC" w:rsidRDefault="00F108D0" w:rsidP="00031B75">
      <w:pPr>
        <w:spacing w:line="240" w:lineRule="auto"/>
        <w:divId w:val="173173458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95% CI overlaps no effect</w:t>
      </w:r>
    </w:p>
    <w:p w14:paraId="008C2EA4" w14:textId="0D2152BC" w:rsidR="007E3B66" w:rsidRDefault="00F108D0">
      <w:pPr>
        <w:divId w:val="17718559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Unexplained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eterogenity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of results</w:t>
      </w:r>
    </w:p>
    <w:p w14:paraId="2F7668D8" w14:textId="77777777" w:rsidR="007E3B66" w:rsidRDefault="007E3B66">
      <w:pPr>
        <w:divId w:val="17718559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7E3B66" w:rsidSect="00EE676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4EBF5" w14:textId="77777777" w:rsidR="00F108D0" w:rsidRDefault="00F108D0" w:rsidP="007E3B66">
      <w:pPr>
        <w:spacing w:after="0" w:line="240" w:lineRule="auto"/>
      </w:pPr>
      <w:r>
        <w:separator/>
      </w:r>
    </w:p>
  </w:endnote>
  <w:endnote w:type="continuationSeparator" w:id="0">
    <w:p w14:paraId="41ECF649" w14:textId="77777777" w:rsidR="00F108D0" w:rsidRDefault="00F108D0" w:rsidP="007E3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037FA" w14:textId="77777777" w:rsidR="00C95B0B" w:rsidRDefault="00C95B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AC475" w14:textId="77777777" w:rsidR="00C95B0B" w:rsidRDefault="00C95B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9A406" w14:textId="77777777" w:rsidR="00C95B0B" w:rsidRDefault="00C95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0FAD6" w14:textId="77777777" w:rsidR="00F108D0" w:rsidRDefault="00F108D0" w:rsidP="007E3B66">
      <w:pPr>
        <w:spacing w:after="0" w:line="240" w:lineRule="auto"/>
      </w:pPr>
      <w:r>
        <w:separator/>
      </w:r>
    </w:p>
  </w:footnote>
  <w:footnote w:type="continuationSeparator" w:id="0">
    <w:p w14:paraId="76C3D1CF" w14:textId="77777777" w:rsidR="00F108D0" w:rsidRDefault="00F108D0" w:rsidP="007E3B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1FD57F" w14:textId="77777777" w:rsidR="00C95B0B" w:rsidRDefault="00C95B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0C108" w14:textId="0CE84B74" w:rsidR="00C95B0B" w:rsidRDefault="00C95B0B">
    <w:pPr>
      <w:pStyle w:val="Header"/>
    </w:pPr>
    <w:r>
      <w:t>Additional file 5: Summary of findings table</w:t>
    </w:r>
  </w:p>
  <w:p w14:paraId="1EA13AA9" w14:textId="77777777" w:rsidR="00C95B0B" w:rsidRDefault="00C95B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3AD29" w14:textId="77777777" w:rsidR="00C95B0B" w:rsidRDefault="00C95B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104F48"/>
    <w:multiLevelType w:val="hybridMultilevel"/>
    <w:tmpl w:val="0C3A6F40"/>
    <w:lvl w:ilvl="0" w:tplc="85627050">
      <w:start w:val="1"/>
      <w:numFmt w:val="lowerLetter"/>
      <w:lvlText w:val="%1)"/>
      <w:lvlJc w:val="left"/>
      <w:pPr>
        <w:ind w:left="36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8F"/>
    <w:rsid w:val="00031B75"/>
    <w:rsid w:val="000A095C"/>
    <w:rsid w:val="002B4BBC"/>
    <w:rsid w:val="00365882"/>
    <w:rsid w:val="007E3B66"/>
    <w:rsid w:val="0083358F"/>
    <w:rsid w:val="009A0457"/>
    <w:rsid w:val="00A35F54"/>
    <w:rsid w:val="00B03BBE"/>
    <w:rsid w:val="00C95B0B"/>
    <w:rsid w:val="00D963F2"/>
    <w:rsid w:val="00E751B7"/>
    <w:rsid w:val="00EE6761"/>
    <w:rsid w:val="00F108D0"/>
    <w:rsid w:val="00F351CD"/>
    <w:rsid w:val="00FB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3AD67E"/>
  <w15:docId w15:val="{819444F9-ADD4-4831-BACF-2BB4C825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character" w:customStyle="1" w:styleId="short-name">
    <w:name w:val="short-name"/>
    <w:basedOn w:val="DefaultParagraphFont"/>
  </w:style>
  <w:style w:type="paragraph" w:styleId="ListParagraph">
    <w:name w:val="List Paragraph"/>
    <w:basedOn w:val="Normal"/>
    <w:uiPriority w:val="34"/>
    <w:qFormat/>
    <w:rsid w:val="00FB52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B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5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B0B"/>
  </w:style>
  <w:style w:type="paragraph" w:styleId="Footer">
    <w:name w:val="footer"/>
    <w:basedOn w:val="Normal"/>
    <w:link w:val="FooterChar"/>
    <w:uiPriority w:val="99"/>
    <w:unhideWhenUsed/>
    <w:rsid w:val="00C95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1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3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5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2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8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79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04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69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30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5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2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1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3E4568FB5DB41B15405CB784F3D92" ma:contentTypeVersion="14" ma:contentTypeDescription="Create a new document." ma:contentTypeScope="" ma:versionID="cb33f6cf3873886b324e8db3fa242e27">
  <xsd:schema xmlns:xsd="http://www.w3.org/2001/XMLSchema" xmlns:xs="http://www.w3.org/2001/XMLSchema" xmlns:p="http://schemas.microsoft.com/office/2006/metadata/properties" xmlns:ns3="aa08e5ef-5026-40e0-b328-61442ef06c62" xmlns:ns4="9e80c21d-c3c8-495f-a2a3-352c888fcae0" targetNamespace="http://schemas.microsoft.com/office/2006/metadata/properties" ma:root="true" ma:fieldsID="0eae40a93f7805c12dc99ad55b1d5451" ns3:_="" ns4:_="">
    <xsd:import namespace="aa08e5ef-5026-40e0-b328-61442ef06c62"/>
    <xsd:import namespace="9e80c21d-c3c8-495f-a2a3-352c888fca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e5ef-5026-40e0-b328-61442ef06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0c21d-c3c8-495f-a2a3-352c888fcae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903B0A-4575-4D79-9BC2-94D62F5B8C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8e5ef-5026-40e0-b328-61442ef06c62"/>
    <ds:schemaRef ds:uri="9e80c21d-c3c8-495f-a2a3-352c888fca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3C69E2-4980-4B37-83F9-BF62B2B8DF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026B44-69C1-4B49-BFF1-68014DF52E38}">
  <ds:schemaRefs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9e80c21d-c3c8-495f-a2a3-352c888fcae0"/>
    <ds:schemaRef ds:uri="aa08e5ef-5026-40e0-b328-61442ef06c6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66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tta Musgrave</dc:creator>
  <cp:lastModifiedBy>Loretta Musgrave</cp:lastModifiedBy>
  <cp:revision>3</cp:revision>
  <dcterms:created xsi:type="dcterms:W3CDTF">2022-09-24T05:52:00Z</dcterms:created>
  <dcterms:modified xsi:type="dcterms:W3CDTF">2022-09-2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9-24T04:20:0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84b3501f-28e1-40da-9557-dcbe66837e3e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42e80b181c35557997c4a2a1cde4707e82c578a05f74d084f6359d99816d1bd8</vt:lpwstr>
  </property>
  <property fmtid="{D5CDD505-2E9C-101B-9397-08002B2CF9AE}" pid="10" name="ContentTypeId">
    <vt:lpwstr>0x0101009763E4568FB5DB41B15405CB784F3D92</vt:lpwstr>
  </property>
</Properties>
</file>